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77A" w:rsidRDefault="0054277A" w:rsidP="0054277A">
      <w:pPr>
        <w:pStyle w:val="Heading3"/>
        <w:rPr>
          <w:rFonts w:asciiTheme="majorBidi" w:eastAsiaTheme="minorHAnsi" w:hAnsiTheme="majorBidi"/>
          <w:b/>
          <w:bCs/>
          <w:color w:val="auto"/>
          <w:sz w:val="22"/>
          <w:szCs w:val="22"/>
        </w:rPr>
      </w:pPr>
      <w:bookmarkStart w:id="0" w:name="_Toc17975847"/>
      <w:bookmarkStart w:id="1" w:name="_GoBack"/>
      <w:r w:rsidRPr="007161AD">
        <w:rPr>
          <w:rFonts w:asciiTheme="majorBidi" w:eastAsiaTheme="minorHAnsi" w:hAnsiTheme="majorBidi"/>
          <w:b/>
          <w:bCs/>
          <w:color w:val="auto"/>
          <w:sz w:val="22"/>
          <w:szCs w:val="22"/>
        </w:rPr>
        <w:t xml:space="preserve">S5 Table. </w:t>
      </w:r>
      <w:r w:rsidR="007C48DC" w:rsidRPr="007C48DC">
        <w:rPr>
          <w:rFonts w:asciiTheme="majorBidi" w:eastAsiaTheme="minorHAnsi" w:hAnsiTheme="majorBidi"/>
          <w:b/>
          <w:bCs/>
          <w:color w:val="auto"/>
          <w:sz w:val="22"/>
          <w:szCs w:val="22"/>
        </w:rPr>
        <w:t xml:space="preserve">General public sample demographic </w:t>
      </w:r>
      <w:r w:rsidR="007C48DC" w:rsidRPr="004B5452">
        <w:rPr>
          <w:rFonts w:asciiTheme="majorBidi" w:eastAsiaTheme="minorHAnsi" w:hAnsiTheme="majorBidi"/>
          <w:b/>
          <w:bCs/>
          <w:color w:val="auto"/>
          <w:sz w:val="22"/>
          <w:szCs w:val="22"/>
        </w:rPr>
        <w:t>characteristics</w:t>
      </w:r>
      <w:r w:rsidRPr="004B5452">
        <w:rPr>
          <w:rFonts w:asciiTheme="majorBidi" w:eastAsiaTheme="minorHAnsi" w:hAnsiTheme="majorBidi"/>
          <w:b/>
          <w:bCs/>
          <w:color w:val="auto"/>
          <w:sz w:val="22"/>
          <w:szCs w:val="22"/>
        </w:rPr>
        <w:t>, n=4601</w:t>
      </w:r>
      <w:bookmarkEnd w:id="0"/>
      <w:r w:rsidR="004B5452" w:rsidRPr="004B5452">
        <w:rPr>
          <w:rFonts w:asciiTheme="majorBidi" w:eastAsiaTheme="minorHAnsi" w:hAnsiTheme="majorBidi"/>
          <w:b/>
          <w:bCs/>
          <w:color w:val="auto"/>
          <w:sz w:val="22"/>
          <w:szCs w:val="22"/>
        </w:rPr>
        <w:t>.</w:t>
      </w:r>
    </w:p>
    <w:bookmarkEnd w:id="1"/>
    <w:p w:rsidR="007161AD" w:rsidRPr="007161AD" w:rsidRDefault="007161AD" w:rsidP="007161AD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765"/>
        <w:gridCol w:w="1890"/>
      </w:tblGrid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Participant characteristics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2492 (54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18–24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430 (9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25-29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400 (9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30–34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496 (11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35–39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489 (11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40–49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837 (18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50–59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939 (20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60+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969 (21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Born in Canada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3718 (81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Education (completed level)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Primary school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42 (1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High school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1008 (22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College or technical/trade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1498 (33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University 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1345 (29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Post-graduate or professional designation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650 (14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Ethnicity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Aboriginal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213 (5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African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76 (2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East Asian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413 (9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European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2913 (63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Latin American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95 (2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South Asian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150 (3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West Asian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53 (3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Other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721 (16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Single 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1312 (28.5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Married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2234 (48.5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Common law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466 (10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Separated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113 (2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Divorced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302 (6.5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Widowed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133 (3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Employment Status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Student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266 (6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Employed (</w:t>
            </w:r>
            <w:r w:rsidR="007161AD">
              <w:rPr>
                <w:rFonts w:asciiTheme="majorBidi" w:hAnsiTheme="majorBidi" w:cstheme="majorBidi"/>
                <w:sz w:val="20"/>
                <w:szCs w:val="20"/>
              </w:rPr>
              <w:t>full-time</w:t>
            </w:r>
            <w:r w:rsidRPr="007161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2283 (50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Employed (</w:t>
            </w:r>
            <w:r w:rsidR="007161AD">
              <w:rPr>
                <w:rFonts w:asciiTheme="majorBidi" w:hAnsiTheme="majorBidi" w:cstheme="majorBidi"/>
                <w:sz w:val="20"/>
                <w:szCs w:val="20"/>
              </w:rPr>
              <w:t>part-time</w:t>
            </w:r>
            <w:r w:rsidRPr="007161A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594 (13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Retired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811 (18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Unemployed 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358 (8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Other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231 (5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Income level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No income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57 (1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Under $35,000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836 (18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$35,000 to $74,999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1475 (32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$75,000 to $109,999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997 (22.0)</w:t>
            </w:r>
          </w:p>
        </w:tc>
      </w:tr>
      <w:tr w:rsidR="0054277A" w:rsidRPr="007161AD" w:rsidTr="00E25348">
        <w:tc>
          <w:tcPr>
            <w:tcW w:w="4765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 xml:space="preserve">        Over $110,000</w:t>
            </w:r>
          </w:p>
        </w:tc>
        <w:tc>
          <w:tcPr>
            <w:tcW w:w="1890" w:type="dxa"/>
          </w:tcPr>
          <w:p w:rsidR="0054277A" w:rsidRPr="007161AD" w:rsidRDefault="0054277A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7161AD">
              <w:rPr>
                <w:rFonts w:asciiTheme="majorBidi" w:hAnsiTheme="majorBidi" w:cstheme="majorBidi"/>
                <w:sz w:val="20"/>
                <w:szCs w:val="20"/>
              </w:rPr>
              <w:t>842 (18.0)</w:t>
            </w:r>
          </w:p>
        </w:tc>
      </w:tr>
      <w:tr w:rsidR="00B02D57" w:rsidRPr="007161AD" w:rsidTr="00E25348">
        <w:tc>
          <w:tcPr>
            <w:tcW w:w="4765" w:type="dxa"/>
          </w:tcPr>
          <w:p w:rsidR="00B02D57" w:rsidRPr="007161AD" w:rsidRDefault="00B02D57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02D57">
              <w:rPr>
                <w:rFonts w:asciiTheme="majorBidi" w:hAnsiTheme="majorBidi" w:cstheme="majorBidi"/>
                <w:sz w:val="20"/>
                <w:szCs w:val="20"/>
              </w:rPr>
              <w:t xml:space="preserve">Have children </w:t>
            </w:r>
            <w:r w:rsidRPr="00B02D57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1890" w:type="dxa"/>
          </w:tcPr>
          <w:p w:rsidR="00B02D57" w:rsidRPr="007161AD" w:rsidRDefault="00B02D57" w:rsidP="001D38BB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B02D57">
              <w:rPr>
                <w:rFonts w:asciiTheme="majorBidi" w:hAnsiTheme="majorBidi" w:cstheme="majorBidi"/>
                <w:sz w:val="20"/>
                <w:szCs w:val="20"/>
              </w:rPr>
              <w:t>2667 (58.0)</w:t>
            </w:r>
          </w:p>
        </w:tc>
      </w:tr>
    </w:tbl>
    <w:p w:rsidR="0054277A" w:rsidRPr="00B02D57" w:rsidRDefault="0054277A" w:rsidP="00B02D57">
      <w:pPr>
        <w:spacing w:after="0" w:line="240" w:lineRule="auto"/>
        <w:contextualSpacing/>
        <w:rPr>
          <w:rFonts w:asciiTheme="majorBidi" w:hAnsiTheme="majorBidi" w:cstheme="majorBidi"/>
          <w:sz w:val="20"/>
          <w:szCs w:val="20"/>
        </w:rPr>
      </w:pPr>
    </w:p>
    <w:p w:rsidR="00642DF8" w:rsidRDefault="00642DF8"/>
    <w:sectPr w:rsidR="00642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tjA0ApKmloYW5ko6SsGpxcWZ+XkgBUa1ABRomdYsAAAA"/>
  </w:docVars>
  <w:rsids>
    <w:rsidRoot w:val="0054277A"/>
    <w:rsid w:val="00095184"/>
    <w:rsid w:val="004B5452"/>
    <w:rsid w:val="0054277A"/>
    <w:rsid w:val="00642DF8"/>
    <w:rsid w:val="007161AD"/>
    <w:rsid w:val="007C48DC"/>
    <w:rsid w:val="00A162CC"/>
    <w:rsid w:val="00B02D57"/>
    <w:rsid w:val="00E2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96600"/>
  <w15:chartTrackingRefBased/>
  <w15:docId w15:val="{F7FD2215-86D1-4AE9-A8B3-00097C7F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77A"/>
    <w:rPr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27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427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table" w:styleId="TableGrid">
    <w:name w:val="Table Grid"/>
    <w:basedOn w:val="TableNormal"/>
    <w:uiPriority w:val="39"/>
    <w:qFormat/>
    <w:rsid w:val="0054277A"/>
    <w:pPr>
      <w:spacing w:after="0" w:line="240" w:lineRule="auto"/>
    </w:pPr>
    <w:rPr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7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77A"/>
    <w:rPr>
      <w:rFonts w:ascii="Segoe UI" w:hAnsi="Segoe UI" w:cs="Segoe UI"/>
      <w:sz w:val="18"/>
      <w:szCs w:val="18"/>
      <w:lang w:val="en-CA"/>
    </w:rPr>
  </w:style>
  <w:style w:type="table" w:styleId="PlainTable1">
    <w:name w:val="Plain Table 1"/>
    <w:basedOn w:val="TableNormal"/>
    <w:uiPriority w:val="41"/>
    <w:rsid w:val="005427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253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7</cp:revision>
  <dcterms:created xsi:type="dcterms:W3CDTF">2023-01-11T19:15:00Z</dcterms:created>
  <dcterms:modified xsi:type="dcterms:W3CDTF">2023-01-16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90154c-18c0-4537-baf9-4d44d9a75a7d</vt:lpwstr>
  </property>
</Properties>
</file>